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3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5528"/>
        <w:gridCol w:w="5304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se P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RN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CACAGTAAGTCACAA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TTTGGCCACTGACTGACTGCTT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TTACTGTGG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CACAGTAAGACAAAGCAGT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AGTGGCCAAAACTGCTTTGTGACTT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G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se NCshRNA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GC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ATGTACTGCGCGTGGAGAC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GGCCACTGACTGACGTCTCCACGCA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5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C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TGTACTGCGTGGAGACGTC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GTGGCCAAAACGTCTCCACGCGCAG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se PP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β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AACGTGG ACAGCCTCATC-3’</w:t>
            </w:r>
          </w:p>
        </w:tc>
        <w:tc>
          <w:tcPr>
            <w:tcW w:w="5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ACGAGACTTGATACACAACCC-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se GAPDH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5'-TGCGGAAGAAAACTGCCTGG-3'</w:t>
            </w:r>
          </w:p>
        </w:tc>
        <w:tc>
          <w:tcPr>
            <w:tcW w:w="5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5'-CGGCTTGGTAAGAAGTCAGACG-3'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se BNP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-AAAGTCGGAGGAAATGGCCCAG-3’ </w:t>
            </w:r>
          </w:p>
        </w:tc>
        <w:tc>
          <w:tcPr>
            <w:tcW w:w="5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G GTCTATCTTGTGCCCAAAGC-3’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</w:t>
      </w:r>
    </w:p>
    <w:sectPr>
      <w:headerReference w:type="default" r:id="rId2"/>
      <w:type w:val="nextPage"/>
      <w:pgSz w:orient="landscape" w:w="16838" w:h="11906"/>
      <w:pgMar w:left="1985" w:right="1701" w:gutter="0" w:header="851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Heart failure inducible AAV9 gene therapy Miyazaki Y et al. 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Century"/>
      <w:szCs w:val="21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Century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13:41:00Z</dcterms:created>
  <dc:creator>Yasuhiro Ikeda</dc:creator>
  <dc:description/>
  <cp:keywords/>
  <dc:language>en-US</dc:language>
  <cp:lastModifiedBy>Yasuhiro Ikeda</cp:lastModifiedBy>
  <dcterms:modified xsi:type="dcterms:W3CDTF">2012-04-08T13:42:00Z</dcterms:modified>
  <cp:revision>3</cp:revision>
  <dc:subject/>
  <dc:title/>
</cp:coreProperties>
</file>